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1EA2" w:rsidRDefault="00B51EA2" w:rsidP="00B51EA2">
      <w:pPr>
        <w:spacing w:after="0" w:line="480" w:lineRule="auto"/>
      </w:pPr>
      <w:r>
        <w:t>S2</w:t>
      </w:r>
      <w:r w:rsidRPr="007F60E6">
        <w:t xml:space="preserve"> Table</w:t>
      </w:r>
      <w:r>
        <w:t>.</w:t>
      </w:r>
      <w:r w:rsidRPr="007F60E6">
        <w:t xml:space="preserve"> </w:t>
      </w:r>
      <w:r>
        <w:t xml:space="preserve"> Coefficients, standard errors, z values, p values, and associated 95% confidence intervals for all quantitative variables (including years and interactions with years) for the zero-inflated negative binomial regression model for Cassin’s auklets.  Model output assumes base year is 2004.</w:t>
      </w:r>
    </w:p>
    <w:p w:rsidR="00B51EA2" w:rsidRPr="007F60E6" w:rsidRDefault="00B51EA2" w:rsidP="00B51EA2">
      <w:pPr>
        <w:spacing w:after="0" w:line="480" w:lineRule="auto"/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260"/>
        <w:gridCol w:w="1350"/>
        <w:gridCol w:w="990"/>
        <w:gridCol w:w="900"/>
        <w:gridCol w:w="1350"/>
        <w:gridCol w:w="1345"/>
      </w:tblGrid>
      <w:tr w:rsidR="00B51EA2" w:rsidRPr="00427DF9" w:rsidTr="00A72E5C">
        <w:tc>
          <w:tcPr>
            <w:tcW w:w="47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1EA2" w:rsidRDefault="00B51EA2" w:rsidP="00A72E5C">
            <w:pPr>
              <w:spacing w:line="480" w:lineRule="auto"/>
              <w:rPr>
                <w:highlight w:val="cyan"/>
              </w:rPr>
            </w:pPr>
            <w:r>
              <w:t>Zero-inflated negative binomial regress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1EA2" w:rsidRDefault="00B51EA2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1EA2" w:rsidRPr="00427DF9" w:rsidRDefault="00B51EA2" w:rsidP="00A72E5C">
            <w:pPr>
              <w:spacing w:line="480" w:lineRule="auto"/>
            </w:pPr>
            <w:r>
              <w:t xml:space="preserve">Number of </w:t>
            </w:r>
            <w:proofErr w:type="spellStart"/>
            <w:r>
              <w:t>obs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1EA2" w:rsidRPr="00427DF9" w:rsidRDefault="00B51EA2" w:rsidP="00A72E5C">
            <w:pPr>
              <w:spacing w:line="480" w:lineRule="auto"/>
            </w:pPr>
            <w:r>
              <w:t xml:space="preserve"> = 3879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B51EA2" w:rsidRDefault="00B51EA2" w:rsidP="00A72E5C">
            <w:pPr>
              <w:spacing w:line="48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51EA2" w:rsidRDefault="00B51EA2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1EA2" w:rsidRDefault="00B51EA2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51EA2" w:rsidRDefault="00B51EA2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1EA2" w:rsidRPr="00427DF9" w:rsidRDefault="00B51EA2" w:rsidP="00A72E5C">
            <w:pPr>
              <w:spacing w:line="480" w:lineRule="auto"/>
            </w:pPr>
            <w:r>
              <w:t xml:space="preserve">Nonzero </w:t>
            </w:r>
            <w:proofErr w:type="spellStart"/>
            <w:r>
              <w:t>obs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1EA2" w:rsidRDefault="00B51EA2" w:rsidP="00A72E5C">
            <w:pPr>
              <w:spacing w:line="480" w:lineRule="auto"/>
            </w:pPr>
            <w:r>
              <w:t xml:space="preserve"> = 832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B51EA2" w:rsidRDefault="00B51EA2" w:rsidP="00A72E5C">
            <w:pPr>
              <w:spacing w:line="48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51EA2" w:rsidRDefault="00B51EA2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1EA2" w:rsidRDefault="00B51EA2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51EA2" w:rsidRDefault="00B51EA2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1EA2" w:rsidRPr="00427DF9" w:rsidRDefault="00B51EA2" w:rsidP="00A72E5C">
            <w:pPr>
              <w:spacing w:line="480" w:lineRule="auto"/>
            </w:pPr>
            <w:r>
              <w:t xml:space="preserve">Zero </w:t>
            </w:r>
            <w:proofErr w:type="spellStart"/>
            <w:r>
              <w:t>obs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1EA2" w:rsidRDefault="00B51EA2" w:rsidP="00A72E5C">
            <w:pPr>
              <w:spacing w:line="480" w:lineRule="auto"/>
            </w:pPr>
            <w:r>
              <w:t xml:space="preserve"> = 3047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B51EA2" w:rsidRDefault="00B51EA2" w:rsidP="00A72E5C">
            <w:pPr>
              <w:spacing w:line="480" w:lineRule="auto"/>
            </w:pPr>
            <w:r>
              <w:t>Inflation mod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51EA2" w:rsidRPr="00331B4A" w:rsidRDefault="00B51EA2" w:rsidP="00A72E5C">
            <w:pPr>
              <w:spacing w:line="480" w:lineRule="auto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51EA2" w:rsidRPr="00331B4A" w:rsidRDefault="00B51EA2" w:rsidP="00A72E5C">
            <w:pPr>
              <w:spacing w:line="480" w:lineRule="auto"/>
            </w:pPr>
            <w:r w:rsidRPr="00331B4A">
              <w:t xml:space="preserve"> = </w:t>
            </w:r>
            <w:proofErr w:type="spellStart"/>
            <w:r w:rsidRPr="00331B4A">
              <w:t>log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51EA2" w:rsidRPr="00331B4A" w:rsidRDefault="00B51EA2" w:rsidP="00A72E5C">
            <w:pPr>
              <w:spacing w:line="480" w:lineRule="auto"/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1EA2" w:rsidRPr="00427DF9" w:rsidRDefault="00B51EA2" w:rsidP="00A72E5C">
            <w:pPr>
              <w:spacing w:line="480" w:lineRule="auto"/>
            </w:pPr>
            <w:r>
              <w:t>LR chi2 (3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1EA2" w:rsidRDefault="00B51EA2" w:rsidP="00A72E5C">
            <w:pPr>
              <w:spacing w:line="480" w:lineRule="auto"/>
            </w:pPr>
            <w:r>
              <w:t xml:space="preserve"> = 818.39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1EA2" w:rsidRDefault="00B51EA2" w:rsidP="00A72E5C">
            <w:pPr>
              <w:spacing w:line="480" w:lineRule="auto"/>
            </w:pPr>
            <w:r>
              <w:t>Log likeliho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1EA2" w:rsidRDefault="00B51EA2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1EA2" w:rsidRPr="00331B4A" w:rsidRDefault="00B51EA2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= -4420.6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1EA2" w:rsidRDefault="00B51EA2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1EA2" w:rsidRPr="00427DF9" w:rsidRDefault="00B51EA2" w:rsidP="00A72E5C">
            <w:pPr>
              <w:spacing w:line="480" w:lineRule="auto"/>
            </w:pPr>
            <w:proofErr w:type="spellStart"/>
            <w:r>
              <w:t>Prob</w:t>
            </w:r>
            <w:proofErr w:type="spellEnd"/>
            <w:r>
              <w:t xml:space="preserve"> &gt; chi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1EA2" w:rsidRDefault="00B51EA2" w:rsidP="00A72E5C">
            <w:pPr>
              <w:spacing w:line="480" w:lineRule="auto"/>
            </w:pPr>
            <w:r>
              <w:t xml:space="preserve"> = 0.0000</w:t>
            </w:r>
          </w:p>
        </w:tc>
      </w:tr>
      <w:tr w:rsidR="00B51EA2" w:rsidRPr="00427DF9" w:rsidTr="00A72E5C"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51EA2" w:rsidRDefault="00B51EA2" w:rsidP="00A72E5C">
            <w:pPr>
              <w:spacing w:line="480" w:lineRule="auto"/>
              <w:jc w:val="right"/>
            </w:pPr>
            <w:r>
              <w:t>Cassin’s aukle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51EA2" w:rsidRPr="00331B4A" w:rsidRDefault="00B51EA2" w:rsidP="00A72E5C">
            <w:pPr>
              <w:spacing w:line="480" w:lineRule="auto"/>
              <w:jc w:val="right"/>
            </w:pPr>
            <w:proofErr w:type="spellStart"/>
            <w:r w:rsidRPr="00331B4A">
              <w:t>Coef</w:t>
            </w:r>
            <w:proofErr w:type="spellEnd"/>
            <w:r w:rsidRPr="00331B4A"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1EA2" w:rsidRPr="00331B4A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331B4A">
              <w:rPr>
                <w:rFonts w:ascii="Calibri" w:hAnsi="Calibri"/>
                <w:color w:val="000000"/>
              </w:rPr>
              <w:t>Std. Err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1EA2" w:rsidRPr="00331B4A" w:rsidRDefault="00B51EA2" w:rsidP="00A72E5C">
            <w:pPr>
              <w:spacing w:line="480" w:lineRule="auto"/>
              <w:jc w:val="right"/>
            </w:pPr>
            <w:r w:rsidRPr="00331B4A">
              <w:t xml:space="preserve">z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1EA2" w:rsidRPr="00331B4A" w:rsidRDefault="00B51EA2" w:rsidP="00A72E5C">
            <w:pPr>
              <w:spacing w:line="480" w:lineRule="auto"/>
              <w:jc w:val="right"/>
            </w:pPr>
            <w:r w:rsidRPr="00331B4A">
              <w:t>P&gt;|z|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1EA2" w:rsidRDefault="00B51EA2" w:rsidP="00A72E5C">
            <w:pPr>
              <w:spacing w:line="480" w:lineRule="auto"/>
              <w:jc w:val="center"/>
            </w:pPr>
            <w:r>
              <w:t>[95% Conf. Interval]</w:t>
            </w:r>
          </w:p>
        </w:tc>
      </w:tr>
      <w:tr w:rsidR="00B51EA2" w:rsidRPr="00427DF9" w:rsidTr="00A72E5C"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51EA2" w:rsidRDefault="00B51EA2" w:rsidP="00A72E5C">
            <w:pPr>
              <w:spacing w:line="480" w:lineRule="auto"/>
            </w:pPr>
            <w:r>
              <w:t>Cassin’s aukle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51EA2" w:rsidRDefault="00B51EA2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1EA2" w:rsidRDefault="00B51EA2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1EA2" w:rsidRDefault="00B51EA2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1EA2" w:rsidRDefault="00B51EA2" w:rsidP="00A72E5C">
            <w:pPr>
              <w:spacing w:line="480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1EA2" w:rsidRDefault="00B51EA2" w:rsidP="00A72E5C">
            <w:pPr>
              <w:spacing w:line="480" w:lineRule="auto"/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1EA2" w:rsidRDefault="00B51EA2" w:rsidP="00A72E5C">
            <w:pPr>
              <w:spacing w:line="480" w:lineRule="auto"/>
            </w:pP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155.59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179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3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74.888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236.3105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53.24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475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7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183.714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322.7774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199.79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296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4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118.85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280.7362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96.989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108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32.0989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161.8809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81.55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638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178.84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15.73552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5.847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677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6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87.7346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56.04039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160.25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1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85.546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234.9549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67.552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54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9.9448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145.0491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140.72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19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4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79.593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201.8625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Month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42134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26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4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0.58352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1.42622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Month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3484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8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3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0.103177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0334971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SS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127.22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56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3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57.53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196.929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SSS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8568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37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3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2.90298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0.8107687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lastRenderedPageBreak/>
              <w:t>Year_2005 * SS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.6477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82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3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7.07469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2.220866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6 * SS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7.6428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3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7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9.7266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5.558992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7 * SS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5.9943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9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8.42356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3.565084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8 * SS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8395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108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4.7820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0.8970465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9 * SS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.5473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4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0.380924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5.475695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0 * SS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53355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75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6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1.6175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2.68464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1 * SS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.7329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3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6.97399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2.49199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2 * SS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9803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3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4.2999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3392667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3 * SS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.1393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568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5.97324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2.305436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Dist. SEF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2964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1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7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02156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0377222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Dist. 200m </w:t>
            </w:r>
            <w:proofErr w:type="spellStart"/>
            <w:r>
              <w:rPr>
                <w:rFonts w:ascii="Calibri" w:hAnsi="Calibri"/>
                <w:color w:val="000000"/>
              </w:rPr>
              <w:t>Iso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7945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57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0.00399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1628965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Dist. 200m </w:t>
            </w:r>
            <w:proofErr w:type="spellStart"/>
            <w:r>
              <w:rPr>
                <w:rFonts w:ascii="Calibri" w:hAnsi="Calibri"/>
                <w:color w:val="000000"/>
              </w:rPr>
              <w:t>Is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0885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4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6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0.01165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0.0060612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Average Depth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1223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46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4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0074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0170779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Average Depth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01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6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3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6.44E-0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0000227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Average Depth </w:t>
            </w:r>
            <w:r>
              <w:rPr>
                <w:rFonts w:ascii="Calibri" w:hAnsi="Calibri"/>
                <w:color w:val="00000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5.00E-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1.60E-0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8.40E-09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Contour Index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7.1527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96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5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4.644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9.660774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Contour Index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5.0628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53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3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7.95459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2.171181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SOI (1-mo lag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92075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77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7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1.15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0.6900472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SOI (1-mo lag)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30606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9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7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223819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3883179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PDO (3-mo lag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49232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423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05283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9318229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PDO (3-mo lag)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3387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29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8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1.6490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1.02851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UI (2-mo lag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037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56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0.006784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0.000635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_ Con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178.4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2.57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3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3339.9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1017.049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Log (Area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offse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B51EA2" w:rsidRPr="00427DF9" w:rsidTr="00A72E5C"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lastRenderedPageBreak/>
              <w:t>Infl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proofErr w:type="spellStart"/>
            <w:r>
              <w:rPr>
                <w:rFonts w:ascii="Calibri" w:hAnsi="Calibri"/>
                <w:color w:val="000000"/>
              </w:rPr>
              <w:t>Seastat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42591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12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3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149135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7026905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Visibilit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62163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1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3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24664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0.9966274</w:t>
            </w:r>
          </w:p>
        </w:tc>
      </w:tr>
      <w:tr w:rsidR="00B51EA2" w:rsidRPr="00427DF9" w:rsidTr="00A72E5C"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 _ Con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7.1006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630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10.556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-3.645141</w:t>
            </w:r>
          </w:p>
        </w:tc>
      </w:tr>
      <w:tr w:rsidR="00B51EA2" w:rsidRPr="00427DF9" w:rsidTr="00A72E5C"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/</w:t>
            </w:r>
            <w:proofErr w:type="spellStart"/>
            <w:r>
              <w:rPr>
                <w:rFonts w:ascii="Calibri" w:hAnsi="Calibri"/>
                <w:color w:val="000000"/>
              </w:rPr>
              <w:t>lnalph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.1305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536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32.6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2.002411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2.258621</w:t>
            </w:r>
          </w:p>
        </w:tc>
      </w:tr>
      <w:tr w:rsidR="00B51EA2" w:rsidRPr="00427DF9" w:rsidTr="00A72E5C"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alph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8.4192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028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51EA2" w:rsidRDefault="00B51EA2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7.406892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1EA2" w:rsidRDefault="00B51EA2" w:rsidP="00A72E5C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9.569887</w:t>
            </w:r>
          </w:p>
        </w:tc>
      </w:tr>
      <w:tr w:rsidR="00B51EA2" w:rsidRPr="00427DF9" w:rsidTr="00A72E5C">
        <w:tc>
          <w:tcPr>
            <w:tcW w:w="3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1EA2" w:rsidRDefault="00B51EA2" w:rsidP="00A72E5C">
            <w:pPr>
              <w:spacing w:line="480" w:lineRule="auto"/>
              <w:rPr>
                <w:highlight w:val="cyan"/>
              </w:rPr>
            </w:pPr>
            <w:r>
              <w:t>Likelihood-ratio test of alpha=0: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1EA2" w:rsidRDefault="00B51EA2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chibar2(01) = 2.2e+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1EA2" w:rsidRDefault="00B51EA2" w:rsidP="00A72E5C">
            <w:pPr>
              <w:spacing w:line="480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1EA2" w:rsidRDefault="00B51EA2" w:rsidP="00A72E5C">
            <w:pPr>
              <w:spacing w:line="480" w:lineRule="auto"/>
              <w:jc w:val="right"/>
            </w:pPr>
            <w:proofErr w:type="spellStart"/>
            <w:r>
              <w:t>Pr</w:t>
            </w:r>
            <w:proofErr w:type="spellEnd"/>
            <w:r>
              <w:t>&gt;chibar2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1EA2" w:rsidRDefault="00B51EA2" w:rsidP="00A72E5C">
            <w:pPr>
              <w:spacing w:line="480" w:lineRule="auto"/>
            </w:pPr>
            <w:r>
              <w:t xml:space="preserve"> = 0.0000</w:t>
            </w:r>
          </w:p>
        </w:tc>
      </w:tr>
      <w:tr w:rsidR="00B51EA2" w:rsidRPr="00427DF9" w:rsidTr="00A72E5C">
        <w:tc>
          <w:tcPr>
            <w:tcW w:w="47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1EA2" w:rsidRPr="00710A72" w:rsidRDefault="00B51EA2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 w:rsidRPr="00710A72">
              <w:t>Vuong</w:t>
            </w:r>
            <w:proofErr w:type="spellEnd"/>
            <w:r w:rsidRPr="00710A72">
              <w:t xml:space="preserve"> test of </w:t>
            </w:r>
            <w:proofErr w:type="spellStart"/>
            <w:r w:rsidRPr="00710A72">
              <w:t>zinb</w:t>
            </w:r>
            <w:proofErr w:type="spellEnd"/>
            <w:r w:rsidRPr="00710A72">
              <w:t xml:space="preserve"> vs. standard negative binomial: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1EA2" w:rsidRPr="00710A72" w:rsidRDefault="00B51EA2" w:rsidP="00A72E5C">
            <w:pPr>
              <w:spacing w:line="480" w:lineRule="auto"/>
            </w:pPr>
            <w:r w:rsidRPr="00710A72">
              <w:t>z</w:t>
            </w:r>
            <w:r>
              <w:t xml:space="preserve"> </w:t>
            </w:r>
            <w:r w:rsidRPr="00710A72">
              <w:t>=</w:t>
            </w:r>
            <w:r>
              <w:t xml:space="preserve"> </w:t>
            </w:r>
            <w:r w:rsidRPr="00710A72">
              <w:t>2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1EA2" w:rsidRDefault="00B51EA2" w:rsidP="00A72E5C">
            <w:pPr>
              <w:spacing w:line="480" w:lineRule="auto"/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1EA2" w:rsidRDefault="00B51EA2" w:rsidP="00A72E5C">
            <w:pPr>
              <w:spacing w:line="480" w:lineRule="auto"/>
              <w:jc w:val="right"/>
            </w:pPr>
            <w:proofErr w:type="spellStart"/>
            <w:r>
              <w:t>Pr</w:t>
            </w:r>
            <w:proofErr w:type="spellEnd"/>
            <w:r>
              <w:t>&gt;z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1EA2" w:rsidRDefault="00B51EA2" w:rsidP="00A72E5C">
            <w:pPr>
              <w:spacing w:line="480" w:lineRule="auto"/>
            </w:pPr>
            <w:r>
              <w:t xml:space="preserve"> = 0.0043</w:t>
            </w:r>
          </w:p>
        </w:tc>
      </w:tr>
    </w:tbl>
    <w:p w:rsidR="00B51EA2" w:rsidRPr="00505D8D" w:rsidRDefault="00B51EA2" w:rsidP="00B51EA2">
      <w:pPr>
        <w:spacing w:after="0" w:line="480" w:lineRule="auto"/>
      </w:pPr>
    </w:p>
    <w:p w:rsidR="007314CF" w:rsidRDefault="007314CF"/>
    <w:sectPr w:rsidR="00731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EA2"/>
    <w:rsid w:val="00006623"/>
    <w:rsid w:val="00006B2D"/>
    <w:rsid w:val="000714D6"/>
    <w:rsid w:val="00097737"/>
    <w:rsid w:val="001002E4"/>
    <w:rsid w:val="00102FB8"/>
    <w:rsid w:val="001138DF"/>
    <w:rsid w:val="00126C7C"/>
    <w:rsid w:val="00190A4D"/>
    <w:rsid w:val="00194728"/>
    <w:rsid w:val="00195D57"/>
    <w:rsid w:val="001B4827"/>
    <w:rsid w:val="001C1DBC"/>
    <w:rsid w:val="00210E40"/>
    <w:rsid w:val="0021559A"/>
    <w:rsid w:val="00270777"/>
    <w:rsid w:val="002E452D"/>
    <w:rsid w:val="00313E46"/>
    <w:rsid w:val="00322855"/>
    <w:rsid w:val="00334C60"/>
    <w:rsid w:val="00336E9E"/>
    <w:rsid w:val="00360BF5"/>
    <w:rsid w:val="00361CA1"/>
    <w:rsid w:val="00374903"/>
    <w:rsid w:val="00397CC9"/>
    <w:rsid w:val="003A3BAC"/>
    <w:rsid w:val="003B0345"/>
    <w:rsid w:val="003C6FA1"/>
    <w:rsid w:val="003E042C"/>
    <w:rsid w:val="0040255D"/>
    <w:rsid w:val="0042046C"/>
    <w:rsid w:val="00420B55"/>
    <w:rsid w:val="00440CE4"/>
    <w:rsid w:val="00462091"/>
    <w:rsid w:val="005F0261"/>
    <w:rsid w:val="006207D8"/>
    <w:rsid w:val="00633790"/>
    <w:rsid w:val="00661DE4"/>
    <w:rsid w:val="006632EB"/>
    <w:rsid w:val="006633A9"/>
    <w:rsid w:val="006768E3"/>
    <w:rsid w:val="00687C60"/>
    <w:rsid w:val="006A27D9"/>
    <w:rsid w:val="007145FA"/>
    <w:rsid w:val="007314CF"/>
    <w:rsid w:val="0075491F"/>
    <w:rsid w:val="007F150D"/>
    <w:rsid w:val="0080709C"/>
    <w:rsid w:val="00834017"/>
    <w:rsid w:val="00863AF2"/>
    <w:rsid w:val="008A639F"/>
    <w:rsid w:val="008E4BCA"/>
    <w:rsid w:val="008F1FA9"/>
    <w:rsid w:val="00901641"/>
    <w:rsid w:val="00915A47"/>
    <w:rsid w:val="00963A55"/>
    <w:rsid w:val="00974D6E"/>
    <w:rsid w:val="009B777E"/>
    <w:rsid w:val="009C2727"/>
    <w:rsid w:val="009E0CEE"/>
    <w:rsid w:val="00A30A8B"/>
    <w:rsid w:val="00A44EDB"/>
    <w:rsid w:val="00A55070"/>
    <w:rsid w:val="00A75673"/>
    <w:rsid w:val="00A82583"/>
    <w:rsid w:val="00AA4544"/>
    <w:rsid w:val="00AB17E8"/>
    <w:rsid w:val="00AB1A7F"/>
    <w:rsid w:val="00B31F8B"/>
    <w:rsid w:val="00B51EA2"/>
    <w:rsid w:val="00B66B76"/>
    <w:rsid w:val="00BA2150"/>
    <w:rsid w:val="00BC6287"/>
    <w:rsid w:val="00C05F3D"/>
    <w:rsid w:val="00C22C95"/>
    <w:rsid w:val="00C42C8F"/>
    <w:rsid w:val="00C6351E"/>
    <w:rsid w:val="00CA0B7C"/>
    <w:rsid w:val="00CA5BB1"/>
    <w:rsid w:val="00CE57C0"/>
    <w:rsid w:val="00CE793D"/>
    <w:rsid w:val="00D532E5"/>
    <w:rsid w:val="00D93C40"/>
    <w:rsid w:val="00DD64B5"/>
    <w:rsid w:val="00DE50A4"/>
    <w:rsid w:val="00E1236E"/>
    <w:rsid w:val="00E33541"/>
    <w:rsid w:val="00E437E9"/>
    <w:rsid w:val="00E60B1C"/>
    <w:rsid w:val="00E67AE8"/>
    <w:rsid w:val="00ED56E5"/>
    <w:rsid w:val="00F20CFE"/>
    <w:rsid w:val="00F21D2B"/>
    <w:rsid w:val="00F3700B"/>
    <w:rsid w:val="00F732D5"/>
    <w:rsid w:val="00F94F6C"/>
    <w:rsid w:val="00FA0BB7"/>
    <w:rsid w:val="00FB2CB6"/>
    <w:rsid w:val="00FE1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923E9D-961F-4CBD-AC88-5231A255B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1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E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5</Words>
  <Characters>2883</Characters>
  <Application>Microsoft Office Word</Application>
  <DocSecurity>0</DocSecurity>
  <Lines>24</Lines>
  <Paragraphs>6</Paragraphs>
  <ScaleCrop>false</ScaleCrop>
  <Company>Windows User</Company>
  <LinksUpToDate>false</LinksUpToDate>
  <CharactersWithSpaces>3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 User</dc:creator>
  <cp:keywords/>
  <dc:description/>
  <cp:lastModifiedBy>Field User</cp:lastModifiedBy>
  <cp:revision>1</cp:revision>
  <dcterms:created xsi:type="dcterms:W3CDTF">2015-11-14T03:49:00Z</dcterms:created>
  <dcterms:modified xsi:type="dcterms:W3CDTF">2015-11-14T03:52:00Z</dcterms:modified>
</cp:coreProperties>
</file>